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1</w:t>
        <w:tab/>
        <w:t>Nucleoprotein derived peptides from the tryptic digestion of the NP band of the NYMC X-181 reassortant strain as detected by MALDI-MS</w:t>
      </w:r>
    </w:p>
    <w:tbl>
      <w:tblPr>
        <w:tblW w:w="951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794"/>
        <w:gridCol w:w="1096"/>
        <w:gridCol w:w="993"/>
        <w:gridCol w:w="3685"/>
        <w:gridCol w:w="1418"/>
      </w:tblGrid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/z  [M+H]+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onoisotopic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(experimental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Δ (ppm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residu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issed cleavage site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mino acid sequ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modifications*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72.44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8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62-2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sz w:val="18"/>
                </w:rPr>
                <w:t>SALILR</w:t>
              </w:r>
            </w:hyperlink>
            <w:r>
              <w:rPr>
                <w:rFonts w:cs="Arial" w:ascii="Arial" w:hAnsi="Arial"/>
                <w:sz w:val="18"/>
              </w:rPr>
              <w:t xml:space="preserve">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08.38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85-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sz w:val="18"/>
                </w:rPr>
                <w:t>YWAI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761.39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.1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17-4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NLPFD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50.39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2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37-2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sz w:val="18"/>
                </w:rPr>
                <w:t>AMMDQV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891.506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5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1-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sz w:val="18"/>
                </w:rPr>
                <w:t>KTGGPIY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908.49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0.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15-2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TRIAYER</w:t>
              </w:r>
            </w:hyperlink>
            <w:r>
              <w:rPr>
                <w:rFonts w:cs="Arial" w:ascii="Arial" w:hAnsi="Arial"/>
                <w:b/>
                <w:sz w:val="18"/>
              </w:rPr>
              <w:t xml:space="preserve">  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19.51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2-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sz w:val="18"/>
                </w:rPr>
                <w:t>TGGPIYR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51.51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83-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sz w:val="18"/>
                </w:rPr>
                <w:t>SRYWAIR</w:t>
              </w:r>
            </w:hyperlink>
            <w:r>
              <w:rPr>
                <w:rFonts w:cs="Arial" w:ascii="Arial" w:hAnsi="Arial"/>
                <w:sz w:val="18"/>
              </w:rPr>
              <w:t xml:space="preserve"> 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961.44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0.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92-4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SGGNTNQQR</w:t>
              </w:r>
            </w:hyperlink>
            <w:r>
              <w:rPr>
                <w:rFonts w:cs="Arial" w:ascii="Arial" w:hAnsi="Arial"/>
                <w:b/>
                <w:sz w:val="18"/>
              </w:rPr>
              <w:t xml:space="preserve">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067.519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66-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MVLSAFDER</w:t>
              </w:r>
            </w:hyperlink>
            <w:r>
              <w:rPr>
                <w:rFonts w:cs="Arial" w:ascii="Arial" w:hAnsi="Arial"/>
                <w:b/>
                <w:sz w:val="18"/>
              </w:rPr>
              <w:t xml:space="preserve"> *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35.53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05-2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sz w:val="18"/>
                </w:rPr>
                <w:t>NFWRGENG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77.58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00-2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sz w:val="18"/>
                </w:rPr>
                <w:t>GINDRNFW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86.679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56-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sz w:val="18"/>
                </w:rPr>
                <w:t>LIQNSLTIE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191.62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85-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GVGTMVMELV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218.59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0.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90-4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TRSGGNTNQQ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221.625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37-4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TSDMRTEII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223.62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6-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sz w:val="18"/>
                </w:rPr>
                <w:t>MVLSAFDER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also in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344.534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2.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9-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SYEQMETDGER</w:t>
              </w:r>
            </w:hyperlink>
            <w:r>
              <w:rPr>
                <w:rFonts w:cs="Arial" w:ascii="Arial" w:hAnsi="Arial"/>
                <w:b/>
                <w:sz w:val="18"/>
              </w:rPr>
              <w:t xml:space="preserve">  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352.68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0.3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94-3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EGYSLVGIDPF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PyroGlu</w:t>
            </w:r>
          </w:p>
        </w:tc>
      </w:tr>
      <w:tr>
        <w:trPr>
          <w:trHeight w:val="60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380.64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63-1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MCSLMQGSTLP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only as 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Mox, 2xMox,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Carbamido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470.72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8-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sz w:val="18"/>
                </w:rPr>
                <w:t>YLEEHPSAGKDPK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482.69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0.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23-4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TTIMAAFNGNTEG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36.745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63-1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MCSLMQGSTLPR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only as  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Mox, 2xMox,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Carbamido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98.81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8-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sz w:val="18"/>
                </w:rPr>
                <w:t>YLEEHPSAGKDPKK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689.89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-0.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01-4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ASAGQISIQPTFSVQ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693.818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47-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NPGNAEFEDLTFLA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712.856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.9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6-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sz w:val="18"/>
                </w:rPr>
                <w:t>NKYLEEHPSAGKDPK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739.786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.4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47-4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MMESARPEDVSFQG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 xml:space="preserve">also as </w:t>
            </w:r>
            <w:r>
              <w:rPr>
                <w:b/>
                <w:sz w:val="18"/>
                <w:lang w:val="en-US"/>
              </w:rPr>
              <w:br/>
            </w:r>
            <w:r>
              <w:rPr>
                <w:rFonts w:cs="Arial" w:ascii="Arial" w:hAnsi="Arial"/>
                <w:b/>
                <w:sz w:val="18"/>
                <w:lang w:val="en-US"/>
              </w:rPr>
              <w:t>Mox, 2xMox</w:t>
            </w:r>
          </w:p>
        </w:tc>
      </w:tr>
      <w:tr>
        <w:trPr>
          <w:trHeight w:val="40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036.93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26-3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SQLVWMACHSAAFEDLR  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only as Mox, 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Carbamido</w:t>
            </w:r>
          </w:p>
        </w:tc>
      </w:tr>
      <w:tr>
        <w:trPr>
          <w:trHeight w:val="60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053.93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7-1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GMDPRMCSLMQGSTLP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only as  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Mox, 2xMox,</w:t>
            </w:r>
            <w:r>
              <w:rPr>
                <w:sz w:val="18"/>
                <w:lang w:val="en-US"/>
              </w:rPr>
              <w:br/>
            </w:r>
            <w:r>
              <w:rPr>
                <w:rFonts w:cs="Arial" w:ascii="Arial" w:hAnsi="Arial"/>
                <w:sz w:val="18"/>
                <w:lang w:val="en-US"/>
              </w:rPr>
              <w:t>Carbamido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065.998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.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44-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ESRNPGNAEFEDLTFLA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PyroGlu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156.95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.1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9-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SYEQMETDGERQNATEI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169.00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.5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7-1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GMDPRMCSLMQGSTLPR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only as 2x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321.24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.3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06-3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LLQNSQVYSLIRPNENPAHK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329.054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8-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SYEQMETDGERQNATEI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339.09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.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62-3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GVQIASNENMETMESSTLEL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also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368.147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.7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42-4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EIIRMMESARPEDVSFQG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only as Mox</w:t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582.22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362-3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b/>
                  <w:sz w:val="18"/>
                </w:rPr>
                <w:t>GVQIASNENMETMESSTLELRSR</w:t>
              </w:r>
            </w:hyperlink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990.379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0.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437-4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SDMRTEIIRMMESARPEDVSFQG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only as 3xMox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Modifications Mox, 2xMox, PyroGlu and carbamido denote the oxidationand dioxidation of methionine residues, the presence of a pyroglutamic acid residue, and the carbamidomethyl alkylation of a cysteine residue respectively.</w:t>
      </w:r>
    </w:p>
    <w:p>
      <w:pPr>
        <w:pStyle w:val="Normal"/>
        <w:ind w:left="720" w:hanging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*</w:t>
        <w:tab/>
        <w:t>Denotes a nucleoprotein type A signature peptide, or a peptide containing a nucleoprotein signature, within 2009 H1N1 pandemic influenza virus (Schwahn et al., 2009b)</w:t>
      </w:r>
    </w:p>
    <w:p>
      <w:pPr>
        <w:pStyle w:val="Normal"/>
        <w:ind w:left="720" w:hanging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#</w:t>
        <w:tab/>
        <w:t>Denotes a nucleoprotein type A signature peptide specific to human H1N1 subtype</w:t>
      </w:r>
    </w:p>
    <w:p>
      <w:pPr>
        <w:pStyle w:val="Normal"/>
        <w:ind w:left="720" w:hanging="3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  <w:t>Peptides in bold are only found in A/PuertoRico/8/34 originating strain</w:t>
      </w:r>
    </w:p>
    <w:p>
      <w:pPr>
        <w:pStyle w:val="Normal"/>
        <w:spacing w:before="0" w:after="20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/>
    </w:lvl>
  </w:abstractNum>
  <w:abstractNum w:abstractNumId="2">
    <w:lvl w:ilvl="0">
      <w:start w:val="79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2">
    <w:name w:val="Note Level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APSBodyText">
    <w:name w:val="APS BodyText"/>
    <w:basedOn w:val="Normal"/>
    <w:qFormat/>
    <w:pPr>
      <w:spacing w:lineRule="exact" w:line="220" w:before="0" w:after="0"/>
      <w:ind w:firstLine="200"/>
      <w:jc w:val="both"/>
    </w:pPr>
    <w:rPr>
      <w:rFonts w:ascii="Times New Roman" w:hAnsi="Times New Roman" w:eastAsia="MS Mincho;ＭＳ 明朝" w:cs="Times New Roman"/>
      <w:iCs/>
      <w:sz w:val="20"/>
      <w:lang w:val="en-US"/>
    </w:rPr>
  </w:style>
  <w:style w:type="paragraph" w:styleId="APSHeadlineIntro">
    <w:name w:val="APS Headline_Intro"/>
    <w:basedOn w:val="Normal"/>
    <w:qFormat/>
    <w:pPr>
      <w:overflowPunct w:val="false"/>
      <w:autoSpaceDE w:val="false"/>
      <w:spacing w:lineRule="exact" w:line="240" w:before="0" w:after="0"/>
      <w:jc w:val="both"/>
      <w:textAlignment w:val="baseline"/>
    </w:pPr>
    <w:rPr>
      <w:rFonts w:ascii="Times New Roman" w:hAnsi="Times New Roman" w:eastAsia="MS Mincho;ＭＳ 明朝" w:cs="Times New Roman"/>
      <w:b/>
      <w:szCs w:val="20"/>
      <w:lang w:val="en-US"/>
    </w:rPr>
  </w:style>
  <w:style w:type="paragraph" w:styleId="APSReferences">
    <w:name w:val="APS References"/>
    <w:basedOn w:val="Normal"/>
    <w:qFormat/>
    <w:pPr>
      <w:numPr>
        <w:ilvl w:val="0"/>
        <w:numId w:val="1"/>
      </w:numPr>
      <w:tabs>
        <w:tab w:val="clear" w:pos="720"/>
        <w:tab w:val="left" w:pos="284" w:leader="none"/>
      </w:tabs>
      <w:spacing w:lineRule="exact" w:line="190" w:before="0" w:after="0"/>
      <w:ind w:left="284" w:hanging="284"/>
      <w:jc w:val="both"/>
    </w:pPr>
    <w:rPr>
      <w:rFonts w:ascii="Times New Roman" w:hAnsi="Times New Roman" w:eastAsia="MS Mincho;ＭＳ 明朝" w:cs="Times New Roman"/>
      <w:sz w:val="16"/>
      <w:szCs w:val="20"/>
      <w:lang w:val="en-GB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SALILR&amp;" TargetMode="External"/><Relationship Id="rId3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YWAIR&amp;" TargetMode="External"/><Relationship Id="rId4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NLPFDR&amp;" TargetMode="External"/><Relationship Id="rId5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AMMDQVR&amp;" TargetMode="External"/><Relationship Id="rId6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KTGGPIYR&amp;" TargetMode="External"/><Relationship Id="rId7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TRIAYER&amp;" TargetMode="External"/><Relationship Id="rId8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TGGPIYRR&amp;" TargetMode="External"/><Relationship Id="rId9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SRYWAIR&amp;" TargetMode="External"/><Relationship Id="rId10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SGGNTNQQR&amp;" TargetMode="External"/><Relationship Id="rId11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MVLSAFDER&amp;" TargetMode="External"/><Relationship Id="rId12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NFWRGENGR&amp;" TargetMode="External"/><Relationship Id="rId13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GINDRNFWR&amp;" TargetMode="External"/><Relationship Id="rId14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LIQNSLTIER&amp;" TargetMode="External"/><Relationship Id="rId15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GVGTMVMELVR&amp;" TargetMode="External"/><Relationship Id="rId16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TRSGGNTNQQR&amp;" TargetMode="External"/><Relationship Id="rId17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TSDMRTEIIR&amp;" TargetMode="External"/><Relationship Id="rId18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MVLSAFDERR&amp;" TargetMode="External"/><Relationship Id="rId19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SYEQMETDGER&amp;" TargetMode="External"/><Relationship Id="rId20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EGYSLVGIDPFR&amp;" TargetMode="External"/><Relationship Id="rId21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YLEEHPSAGKDPK&amp;" TargetMode="External"/><Relationship Id="rId22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TTIMAAFNGNTEGR&amp;" TargetMode="External"/><Relationship Id="rId23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YLEEHPSAGKDPKK&amp;" TargetMode="External"/><Relationship Id="rId24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ASAGQISIQPTFSVQR&amp;" TargetMode="External"/><Relationship Id="rId25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NPGNAEFEDLTFLAR&amp;" TargetMode="External"/><Relationship Id="rId26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NKYLEEHPSAGKDPK&amp;" TargetMode="External"/><Relationship Id="rId27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MMESARPEDVSFQGR&amp;" TargetMode="External"/><Relationship Id="rId28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ESRNPGNAEFEDLTFLAR&amp;" TargetMode="External"/><Relationship Id="rId29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SYEQMETDGERQNATEIR&amp;" TargetMode="External"/><Relationship Id="rId30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LLQNSQVYSLIRPNENPAHK&amp;" TargetMode="External"/><Relationship Id="rId31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GVQIASNENMETMESSTLELR&amp;" TargetMode="External"/><Relationship Id="rId32" Type="http://schemas.openxmlformats.org/officeDocument/2006/relationships/hyperlink" Target="http://prospector.ucsf.edu/prospector/cgi-bin/mssearch.cgi?search_name=msproduct&amp;output_type=HTML&amp;report_title=MS-Product&amp;version=5.5.0&amp;instrument_name=MALDI-Q-TOF&amp;use_instrument_ion_types=1&amp;parent_mass_convert=monoisotopic&amp;user_aa_composition=C2 H3 N1 O1&amp;max_charge=1&amp;sequence=GVQIASNENMETMESSTLELRSR&amp;" TargetMode="Externa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8:13:00Z</dcterms:created>
  <dc:creator>Tessa Brunton</dc:creator>
  <dc:description/>
  <cp:keywords/>
  <dc:language>en-US</dc:language>
  <cp:lastModifiedBy>Tessa Brunton</cp:lastModifiedBy>
  <dcterms:modified xsi:type="dcterms:W3CDTF">2010-12-20T18:14:00Z</dcterms:modified>
  <cp:revision>1</cp:revision>
  <dc:subject/>
  <dc:title/>
</cp:coreProperties>
</file>